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BC893" w14:textId="622B08A8" w:rsidR="005A08D9" w:rsidRDefault="00AB79BB">
      <w:r>
        <w:rPr>
          <w:noProof/>
        </w:rPr>
        <w:drawing>
          <wp:inline distT="0" distB="0" distL="0" distR="0" wp14:anchorId="61124E69" wp14:editId="11D637E5">
            <wp:extent cx="4981921" cy="5213445"/>
            <wp:effectExtent l="0" t="0" r="952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818" cy="5215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2F4BD" w14:textId="1750C4B0" w:rsidR="00AB79BB" w:rsidRDefault="00AB79BB" w:rsidP="00AB79BB">
      <w:pPr>
        <w:pStyle w:val="Heading4"/>
      </w:pPr>
      <w:bookmarkStart w:id="0" w:name="_Toc158712978"/>
      <w:r>
        <w:t xml:space="preserve">Supplementary Figure </w:t>
      </w:r>
      <w:r w:rsidR="00154152">
        <w:t>9</w:t>
      </w:r>
      <w:r>
        <w:t xml:space="preserve">. </w:t>
      </w:r>
      <w:bookmarkEnd w:id="0"/>
      <w:r>
        <w:t>Heterogeneity (I</w:t>
      </w:r>
      <w:r>
        <w:rPr>
          <w:vertAlign w:val="superscript"/>
        </w:rPr>
        <w:t>2</w:t>
      </w:r>
      <w:r>
        <w:t>) across database by condition for reinfection versus COVID-19 record</w:t>
      </w:r>
    </w:p>
    <w:p w14:paraId="1813D97E" w14:textId="41378474" w:rsidR="00AB79BB" w:rsidRPr="009F719A" w:rsidRDefault="00AB79BB" w:rsidP="00AB79BB">
      <w:r>
        <w:t xml:space="preserve">ME/CFS: myalgic encephalomyelitis / chronic fatigues syndrome; POTS: postural orthostatic tachycardia syndrome; RA: rheumatoid arthritis; </w:t>
      </w:r>
    </w:p>
    <w:p w14:paraId="27F80547" w14:textId="77777777" w:rsidR="00AB79BB" w:rsidRDefault="00AB79BB"/>
    <w:sectPr w:rsidR="00AB79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BB"/>
    <w:rsid w:val="00154152"/>
    <w:rsid w:val="005A08D9"/>
    <w:rsid w:val="00A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7989B"/>
  <w15:chartTrackingRefBased/>
  <w15:docId w15:val="{0960D9C0-747D-40FF-98E2-71F383EBD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9BB"/>
    <w:pPr>
      <w:keepNext/>
      <w:keepLines/>
      <w:spacing w:before="80" w:after="40" w:line="276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B79BB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>University of Oxford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2</cp:revision>
  <dcterms:created xsi:type="dcterms:W3CDTF">2025-11-07T09:52:00Z</dcterms:created>
  <dcterms:modified xsi:type="dcterms:W3CDTF">2025-11-13T15:31:00Z</dcterms:modified>
</cp:coreProperties>
</file>